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7335C" w:rsidRPr="00A11B8A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A11B8A">
        <w:rPr>
          <w:rFonts w:ascii="Calibri" w:hAnsi="Calibri" w:cs="Calibri" w:hint="eastAsia"/>
          <w:b/>
          <w:bCs/>
        </w:rPr>
        <w:t>Supplementary table 2</w:t>
      </w:r>
      <w:r w:rsidR="00A11B8A" w:rsidRPr="00A11B8A">
        <w:rPr>
          <w:rFonts w:ascii="Calibri" w:hAnsi="Calibri" w:cs="Calibri" w:hint="eastAsia"/>
          <w:b/>
          <w:bCs/>
        </w:rPr>
        <w:t>.</w:t>
      </w:r>
      <w:r w:rsidRPr="00A11B8A">
        <w:rPr>
          <w:rFonts w:ascii="Calibri" w:hAnsi="Calibri" w:cs="Calibri" w:hint="eastAsia"/>
          <w:b/>
          <w:bCs/>
        </w:rPr>
        <w:t xml:space="preserve"> </w:t>
      </w:r>
      <w:r w:rsidR="00A11B8A" w:rsidRPr="00A11B8A">
        <w:rPr>
          <w:rFonts w:ascii="Calibri" w:hAnsi="Calibri" w:cs="Calibri"/>
          <w:b/>
          <w:bCs/>
        </w:rPr>
        <w:t>D</w:t>
      </w:r>
      <w:r w:rsidR="00A11B8A" w:rsidRPr="00A11B8A">
        <w:rPr>
          <w:rFonts w:ascii="Calibri" w:hAnsi="Calibri" w:cs="Calibri"/>
          <w:b/>
          <w:bCs/>
        </w:rPr>
        <w:t>isability-adjusted life year</w:t>
      </w:r>
      <w:r w:rsidR="00A11B8A" w:rsidRPr="00A11B8A">
        <w:rPr>
          <w:rFonts w:ascii="Calibri" w:hAnsi="Calibri" w:cs="Calibri" w:hint="eastAsia"/>
          <w:b/>
          <w:bCs/>
        </w:rPr>
        <w:t xml:space="preserve"> of r</w:t>
      </w:r>
      <w:r w:rsidRPr="00A11B8A">
        <w:rPr>
          <w:rFonts w:ascii="Calibri" w:hAnsi="Calibri" w:cs="Calibri" w:hint="eastAsia"/>
          <w:b/>
          <w:bCs/>
        </w:rPr>
        <w:t>heumatic heart disease</w:t>
      </w:r>
      <w:r w:rsidR="00A11B8A" w:rsidRPr="00A11B8A">
        <w:rPr>
          <w:rFonts w:ascii="Calibri" w:hAnsi="Calibri" w:cs="Calibri" w:hint="eastAsia"/>
          <w:b/>
          <w:bCs/>
        </w:rPr>
        <w:t xml:space="preserve"> due to h</w:t>
      </w:r>
      <w:r w:rsidRPr="00A11B8A">
        <w:rPr>
          <w:rFonts w:ascii="Calibri" w:hAnsi="Calibri" w:cs="Calibri" w:hint="eastAsia"/>
          <w:b/>
          <w:bCs/>
        </w:rPr>
        <w:t>igh systolic blood pressure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B7335C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A11B8A">
            <w:pPr>
              <w:widowControl/>
              <w:jc w:val="center"/>
              <w:textAlignment w:val="center"/>
              <w:rPr>
                <w:rFonts w:ascii="Calibri" w:eastAsia="宋体" w:hAnsi="Calibri" w:cs="Calibri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</w:t>
            </w:r>
            <w:r w:rsidR="00000000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ocation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B7335C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8 to 1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7 to 17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1 to 17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8 to 9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5 to -1.78)</w:t>
            </w:r>
          </w:p>
        </w:tc>
      </w:tr>
      <w:tr w:rsidR="00B7335C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5.9 to 78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3 to 2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7 to -3.3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8 to 7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9 to 50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8 to 7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19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2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4.7 to 12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6.4 to 9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3 to -0.5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5 to 1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2 to 8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6 to -1.7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6.9 to 10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6 to 9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7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5 to 5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2 to -1.7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9 to 37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8 to 2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1 to -1.0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 to 13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8 to 4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4 to 14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5 to 26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4 to -1.1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0.2 to 13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6 to 47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8 to -3.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4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6 to 2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4 to 8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2 to -3.1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3 to 2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1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8 to -3.1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1.3 to 7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8 to 3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3 to -2.2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9 to 3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3 to 2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2 to -0.7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6 to 25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2 to -2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5 to 33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6 to 4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5 to 5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9 to 3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7 to -0.2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5 to 3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5 to 2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4 to -0.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15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9.3 to 12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8 to 3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6 to -3.8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8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7 to 1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8 to 2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7 to 2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7 to -0.3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7.4 to 7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3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1 to 4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9 to -1.5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2 to 1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8 to -3.9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7.2 to 28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7.2 to 16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3 to -2.1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lurinationa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 xml:space="preserve">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9 to 5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5 to 2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 to -2.1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1 to 3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7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2 to -4.6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9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.1 to 10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7 to 45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2 to -2.1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9 to 55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6 to 4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6.5 to 64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9 to 26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 to -1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5 to 47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7 to 2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3 to -2.5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5 to 12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8 to 10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2 to 2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3 to -4.4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2 to 4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4 to 3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2 to -0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 to 6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3 to 4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8 to -1.1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2.8 to 9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2 to 3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2 to -3.4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5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2 to 8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 to 25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3 to -4.0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1 to 5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7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2 to 4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4 to -0.5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6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1 to 2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6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 to 8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7 to -2.7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0.1 to 14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5.9 to 118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1 to -0.8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6.7 to 8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7 to 5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5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8 to 5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9 to -5.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4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62.4 to 1155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2.1 to 13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5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4.9 to 694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3 to 3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3 to -4.1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4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1 to 1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3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2 to -5.1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7 to 6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8 to 38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9 to -0.9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1.5 to 106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8 to 5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5 to -2.0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6 to 4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2 to 3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1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9 to 5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 to 3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9 to -1.2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3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.1 to 5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7 to 1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8 to -3.5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6 to 4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3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2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 to -1.8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1 to 6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8 to 19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1 to -3.3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3 to 9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3.5 to 7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6 to 1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8 to -6.0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1366F2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1366F2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4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.1 to 7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7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 to 4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9 to -1.7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4 to 25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9.1 to 14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5 to 2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4 to 6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7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1 to 2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8.6 to 10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3 to 3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2 to 67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9 to -1.6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2 to 2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5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9 to -4.5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8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9 to 4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6 to 3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6 to -0.5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1 to 5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 to 37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9 to -1.3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3 to 33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7 to 2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9 to -0.2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2 to 27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7 to 1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3 to -1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3 to 23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9 to 6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2 to 27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4 to 32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9 to -1.3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6 to 26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8 to 19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3 to -0.6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9.2 to 135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5 to 4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2 to -3.3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9 to 6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2 to 4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1 to -1.1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9.2 to 8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4 to 1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6 to -4.9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4 to 8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9 to 53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1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9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6 to 3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5 to 2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1 to 2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1 to -0.3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4.6 to 16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0.9 to 12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6 to -0.7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1 to 2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3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3 to -5.9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3 to 17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4 to 2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1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 to 1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 to -2.3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2 to 65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9 to 37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3 to -1.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9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.4 to 6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4 to 4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5 to -0.3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8.4 to 8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3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3.2 to 7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9 to 0.1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9 to 48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9 to 3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3 to 32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4 to 1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2.8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4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3 to 5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7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7 to 3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4 to -1.6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7 to 1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4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4 to -3.5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5 to 4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9 to 1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9 to -3.7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 to 8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5 to 4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 to -2.1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6 to 4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9 to 43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5 to -0.0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4 to 1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1 to 2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1 to 1.1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.5 to 85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7 to 47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8 to -1.3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5.2 to 124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.1 to 65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4 to -2.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9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7 to 6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 to 39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6 to -1.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9 to 13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8.7 to 29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17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9.9 to 17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4 to -1.7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 to 2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8 to 1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54 to -0.1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5 to 13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6.6 to 9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1 to 1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46 to -6.7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 to 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8 to -2.1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7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44 to 1296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4.5 to 22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3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64.9 to 1464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3.1 to 11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6 to -1.6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8 to 38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7 to 2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7 to 25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8 to 1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6 to -3.4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6 to 12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3 to 4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3 to 17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5 to 19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7 to -1.7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8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9 to 8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9 to 9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9 to 2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6 to -3.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4 to 2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7 to -3.7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1 to 28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4 to 14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8 to -1.2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6 to 3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3 to 3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2 to 1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8 to 1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6 to -3.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5 to 2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2 to 26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24 to 0.2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6 to 29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2 to 1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25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9 to -4.0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7 to 18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7 to -3.9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3 to 23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3.7 to 153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7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8 to 3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1 to -4.6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4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9 to 3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 to 1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2 to 3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3 to -0.6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4.4 to 30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8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7.7 to 22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2 to -1.1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1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9 to -3.9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4.9 to 13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5 to 43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 to -3.4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8.2 to 11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7 to 5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8 to -2.6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7.9 to 12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6 to 22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32 to -3.9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 to 3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1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1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.1 to 8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.6 to 6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5 to -0.5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 to 7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 to 4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6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5 to 39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1 to 2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2 to -0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5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6.5 to 13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1 to 2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3 to -5.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3 to 2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9 to 9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4 to -2.6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5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.9 to 7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11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1 to 6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8 to -0.4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8 to 6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8 to 4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8 to -0.9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7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6.1 to 5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7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2 to 2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9 to -3.0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6.6 to 7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7 to 1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8 to -4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1.2 to 84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4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3 to 3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6 to -2.2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6 to 2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6 to -2.8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7.7 to 20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5.8 to 157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6 to -0.6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4 to 7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8 to 3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6 to -2.8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2 to 46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1 to 1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2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4 to 25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3 to 47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17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9 to 1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7 to -3.9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3.2 to 19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6 to 15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5 to -1.2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6 to 9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5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2 to -1.5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4.5 to 22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5.8 to 8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6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3 to 3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8 to 1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8 to -1.6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15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9 to 9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6 to 13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1 to 3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5 to -2.4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 to 6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4 to 9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7 to 51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57 to -0.4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7 to 23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.1 to 78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9 to 18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3 to 35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2.4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.2 to 9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8 to 42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4 to -2.2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8.2 to 20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0.9 to 16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4 to -0.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9 to 34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7.2 to 28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2 to 28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7.5 to 11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6 to -2.6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8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5 to -1.0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4 to 4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8 to 1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8 to -2.8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4 to 39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6 to 2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9 to -1.4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 to 10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6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1 to 5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3 to 37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3 to 7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5 to 55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1 to 43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2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8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8.6 to 105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.5 to 68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3 to -1.5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.7 to 6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8 to 1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4 to -4.2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6 to 55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5 to 43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58 to -0.3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1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8 to -3.4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18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9 to -2.5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3.9 to 189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1 to 277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8.7 to 335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9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5.6 to 219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4 to -0.5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8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3 to 65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6 to 49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5 to -0.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4 to 26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9 to 1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3 to -2.2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3 to 3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6 to 2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25 to -1.6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4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.5 to 16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14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4.3 to 18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3 to 0.7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4 to 3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4 to 24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-0.5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7 to 17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5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2 to 14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2 to -0.0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9 to 26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8 to 3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6 to 3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3 to 0.9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.2 to 52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8.9 to 119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9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6 to 1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57 to -6.5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5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4 to 4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 to 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6 to -4.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7 to 1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6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8 to -2.5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3 to 34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7 to -4.1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3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2 to -4.7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6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8.3 to 13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4 to 2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6 to -4.2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9 to 29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3.3 to 10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5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16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9 to -6.1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6.4 to 18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7.2 to 99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9.9 to 45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1 to 2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3 to -4.4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4 to 8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3 to 33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 to -2.7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3 to 58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4 to 1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4 to -4.4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0.9 to 7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6 to 35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6 to -2.3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 to 56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 to 35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6 to -1.2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1.2 to 13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4.8 to 107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3 to -0.4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9 to 26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2 to 19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6 to -1.0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1.8 to 9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7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6 to 6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2 to -0.9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4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9 to 4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1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4 to -3.6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8 to 7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 to 39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8 to -1.8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6 to 4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5 to 1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4 to -3.4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4.5 to 7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18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 to -4.6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3.7 to 86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 to 5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5 to -1.3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8 to 2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76 to -7.2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2 to 3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2 to 1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3 to -2.7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7 to 5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19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3 to -3.2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5.4 to 270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0.6 to 21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3 to -0.6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6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2 to 79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7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 to 7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9 to -0.4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6 to 2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8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9 to 69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 to 22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6 to 38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1 to -1.7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9 to 5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2 to 4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65 to -0.4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 to 26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6 to 48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5 to 16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1 to 15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8 to -3.8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4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5 to 34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2 to 10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 to -3.8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 to 1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.9 to 13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6 to 14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2 to 55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1 to -2.4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1 to 3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 to 2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2 to -1.3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9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.2 to 15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2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1 to 2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7 to -5.2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9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9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6.6 to 13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8 to 26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4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6 to -5.0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8 to 6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6 to 4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 to -5.8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5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65.6 to 155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5.3 to 63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5 to -2.53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.5 to 27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8.8 to 5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 to 8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9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2 to -5.3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8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6.5 to 8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4 to 5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5 to -1.1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2 to 7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 to 4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4 to -1.8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6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8.3 to 13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9.1 to 88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4 to -1.1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3.2 to 6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1.1 to 5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8 to -0.3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4.9 to 38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1 to 27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9 to -0.7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8 to 29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1 to 1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5 to -2.8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6.7 to 104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.1 to 54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6 to -0.6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8.5 to 199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4.5 to 147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7 to -0.9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6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2.5 to 5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9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9 to 36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3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5 to 32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6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9 to 45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4 to 17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5 to 26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3 to 0.0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1.1 to 16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8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1 to 5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12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 to 29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.4 to 3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8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6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 to -5.3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6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3 to 4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5.8 to 16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 to 4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05 to 0.07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8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2.2 to 75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0.4 to 2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2 to 46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8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9 to -3.5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8 to 2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5 to 1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1 to -1.8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.2 to 2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7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.9 to 1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8 to -1.71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 to 18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8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9.7 to 123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3.4 to 3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7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42.1 to 10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7 to 0.4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7.4 to 34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7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90.5 to 30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71 to 0.06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1 to 28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 to 8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8 to -4.04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2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9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.5 to 5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5 to 18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7.8 to 18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9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6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9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4.5 to 98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1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7 to 5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 to -1.58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2.6 to 37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9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4 to 3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54 to -0.35)</w:t>
            </w:r>
          </w:p>
        </w:tc>
      </w:tr>
      <w:tr w:rsidR="00B7335C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4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6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0.7 to 66.8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9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0.5 to 84.1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7335C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08 to 0.72)</w:t>
            </w:r>
          </w:p>
        </w:tc>
      </w:tr>
    </w:tbl>
    <w:p w:rsidR="00B7335C" w:rsidRDefault="00B7335C">
      <w:pPr>
        <w:rPr>
          <w:rFonts w:ascii="Calibri" w:hAnsi="Calibri" w:cs="Calibri"/>
        </w:rPr>
      </w:pPr>
    </w:p>
    <w:sectPr w:rsidR="00B7335C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261AD" w:rsidRDefault="004261AD">
      <w:pPr>
        <w:spacing w:before="120" w:after="120"/>
      </w:pPr>
      <w:r>
        <w:separator/>
      </w:r>
    </w:p>
  </w:endnote>
  <w:endnote w:type="continuationSeparator" w:id="0">
    <w:p w:rsidR="004261AD" w:rsidRDefault="004261AD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B7335C" w:rsidRDefault="00000000">
    <w:pPr>
      <w:pStyle w:val="a7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7335C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:rsidR="00B7335C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261AD" w:rsidRDefault="004261AD">
      <w:pPr>
        <w:spacing w:before="120" w:after="120"/>
      </w:pPr>
      <w:r>
        <w:separator/>
      </w:r>
    </w:p>
  </w:footnote>
  <w:footnote w:type="continuationSeparator" w:id="0">
    <w:p w:rsidR="004261AD" w:rsidRDefault="004261AD">
      <w:pPr>
        <w:spacing w:before="120"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6F2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519D"/>
    <w:rsid w:val="00275B7E"/>
    <w:rsid w:val="00277FAD"/>
    <w:rsid w:val="002811D0"/>
    <w:rsid w:val="00283E27"/>
    <w:rsid w:val="002857F2"/>
    <w:rsid w:val="00290728"/>
    <w:rsid w:val="00292C8E"/>
    <w:rsid w:val="00297054"/>
    <w:rsid w:val="002977FC"/>
    <w:rsid w:val="002A032E"/>
    <w:rsid w:val="002A500F"/>
    <w:rsid w:val="002A5F8B"/>
    <w:rsid w:val="002B3D3E"/>
    <w:rsid w:val="002B5CD2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3A4B"/>
    <w:rsid w:val="00425D65"/>
    <w:rsid w:val="004261AD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783"/>
    <w:rsid w:val="006556AD"/>
    <w:rsid w:val="00655812"/>
    <w:rsid w:val="006605E0"/>
    <w:rsid w:val="006616B0"/>
    <w:rsid w:val="00664E43"/>
    <w:rsid w:val="0067050D"/>
    <w:rsid w:val="0068535A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9E8"/>
    <w:rsid w:val="008B493D"/>
    <w:rsid w:val="008B66D8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1B8A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307F"/>
    <w:rsid w:val="00B6729D"/>
    <w:rsid w:val="00B70BBF"/>
    <w:rsid w:val="00B72574"/>
    <w:rsid w:val="00B7335C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318B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405649E"/>
    <w:rsid w:val="064B4C98"/>
    <w:rsid w:val="1A403D7F"/>
    <w:rsid w:val="20936C23"/>
    <w:rsid w:val="20AC6D4C"/>
    <w:rsid w:val="25905593"/>
    <w:rsid w:val="2B945A14"/>
    <w:rsid w:val="2F841DEA"/>
    <w:rsid w:val="31886288"/>
    <w:rsid w:val="37895AD7"/>
    <w:rsid w:val="423D3DAA"/>
    <w:rsid w:val="44B053AC"/>
    <w:rsid w:val="4D05700C"/>
    <w:rsid w:val="4F512F45"/>
    <w:rsid w:val="520C4DEA"/>
    <w:rsid w:val="544870B1"/>
    <w:rsid w:val="544F2A63"/>
    <w:rsid w:val="550C30F7"/>
    <w:rsid w:val="56AA5EA5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C2E5D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24</Words>
  <Characters>18383</Characters>
  <Application>Microsoft Office Word</Application>
  <DocSecurity>0</DocSecurity>
  <Lines>153</Lines>
  <Paragraphs>43</Paragraphs>
  <ScaleCrop>false</ScaleCrop>
  <Company/>
  <LinksUpToDate>false</LinksUpToDate>
  <CharactersWithSpaces>2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1</cp:revision>
  <dcterms:created xsi:type="dcterms:W3CDTF">2023-01-08T03:16:00Z</dcterms:created>
  <dcterms:modified xsi:type="dcterms:W3CDTF">2024-04-18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